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C1185" w14:textId="77777777" w:rsidR="00726E3E" w:rsidRDefault="00726E3E" w:rsidP="00726E3E">
      <w:r>
        <w:t>Search terms:</w:t>
      </w:r>
    </w:p>
    <w:p w14:paraId="3EA8CA4C" w14:textId="77777777" w:rsidR="00726E3E" w:rsidRDefault="00726E3E" w:rsidP="00726E3E">
      <w:r>
        <w:t>First Nations Peoples:</w:t>
      </w:r>
    </w:p>
    <w:p w14:paraId="6C659B2D" w14:textId="7C3F547E" w:rsidR="00726E3E" w:rsidRDefault="00726E3E" w:rsidP="00726E3E">
      <w:r>
        <w:t>Indigenous OR Aboriginal OR "First Nations" OR " Torres Strait Islander" OR ATSI</w:t>
      </w:r>
    </w:p>
    <w:p w14:paraId="10FEF7D3" w14:textId="77777777" w:rsidR="00726E3E" w:rsidRDefault="00726E3E" w:rsidP="00726E3E"/>
    <w:p w14:paraId="2076117A" w14:textId="77777777" w:rsidR="00726E3E" w:rsidRDefault="00726E3E" w:rsidP="00726E3E">
      <w:r>
        <w:t>Mental health:</w:t>
      </w:r>
    </w:p>
    <w:p w14:paraId="6C893528" w14:textId="0D36EED5" w:rsidR="00726E3E" w:rsidRDefault="00726E3E" w:rsidP="00726E3E">
      <w:r>
        <w:t>"Mental illness" OR "Psychological disorder" OR "Mental disorder" OR "Mental health" OR "Psychotic Illness" OR “Psychiatric disorder” OR “Mental Condition</w:t>
      </w:r>
    </w:p>
    <w:p w14:paraId="66C93671" w14:textId="77777777" w:rsidR="00726E3E" w:rsidRDefault="00726E3E" w:rsidP="00726E3E"/>
    <w:p w14:paraId="503A7114" w14:textId="77777777" w:rsidR="00726E3E" w:rsidRDefault="00726E3E" w:rsidP="00726E3E">
      <w:r>
        <w:t>Digital Mental Health:</w:t>
      </w:r>
    </w:p>
    <w:p w14:paraId="6D10F8E9" w14:textId="63C85963" w:rsidR="00726E3E" w:rsidRDefault="00726E3E" w:rsidP="00726E3E">
      <w:r>
        <w:t>"Digital health" OR "Digital mental health" OR telemedicine OR telehealth OR ehealth OR e-health OR "electronic health" OR "health apps" OR mhealth OR m-health OR "mobile health" OR "online health" OR "eMental Health" OR “Mental Health Apps” OR Web-based OR mtherapy OR “Online therapy” OR “Online intervention” OR “Online Self-help”</w:t>
      </w:r>
    </w:p>
    <w:p w14:paraId="3F29EB05" w14:textId="77777777" w:rsidR="00726E3E" w:rsidRDefault="00726E3E" w:rsidP="00726E3E"/>
    <w:p w14:paraId="4629F9B4" w14:textId="77777777" w:rsidR="00726E3E" w:rsidRDefault="00726E3E" w:rsidP="00726E3E">
      <w:r>
        <w:t>Mental Health Conditions:</w:t>
      </w:r>
    </w:p>
    <w:p w14:paraId="535D54E4" w14:textId="000D383F" w:rsidR="00726E3E" w:rsidRDefault="00726E3E" w:rsidP="00726E3E">
      <w:r>
        <w:t>Depression OR “Major depressive disorder” OR Dysthymia OR Anxiety OR Schizophrenia OR “Bipolar disorder” OR “Eating Disorder” OR “Anorexia nervosa” OR “Bulimia nervosa” OR “Attention-deficit/hyperactivity disorder” OR ADHD OR “Autism Spectrum Disorder” OR “Conduct disorder” OR “Idiopathic developmental intellectual disability” OR Suicide OR Self-harm OR Suicidal</w:t>
      </w:r>
    </w:p>
    <w:p w14:paraId="3E8E9B40" w14:textId="77777777" w:rsidR="00726E3E" w:rsidRDefault="00726E3E" w:rsidP="00726E3E"/>
    <w:p w14:paraId="7FE6B9B7" w14:textId="77777777" w:rsidR="00726E3E" w:rsidRDefault="00726E3E" w:rsidP="00726E3E">
      <w:r>
        <w:t>Australia:</w:t>
      </w:r>
    </w:p>
    <w:p w14:paraId="3B88372A" w14:textId="714AAB51" w:rsidR="00FF69DE" w:rsidRDefault="00726E3E" w:rsidP="00726E3E">
      <w:r>
        <w:t>Australia* OR Victoria OR Queensland OR Tasmania OR "New South Wales" OR "Western Australia" OR "Northern Territory" OR "Australian Capital Territory" OR "South Australia"</w:t>
      </w:r>
    </w:p>
    <w:sectPr w:rsidR="00FF6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2D4CFF" w14:textId="77777777" w:rsidR="002B4633" w:rsidRDefault="002B4633" w:rsidP="00E10EB8">
      <w:pPr>
        <w:spacing w:after="0" w:line="240" w:lineRule="auto"/>
      </w:pPr>
      <w:r>
        <w:separator/>
      </w:r>
    </w:p>
  </w:endnote>
  <w:endnote w:type="continuationSeparator" w:id="0">
    <w:p w14:paraId="1C5F22FC" w14:textId="77777777" w:rsidR="002B4633" w:rsidRDefault="002B4633" w:rsidP="00E10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ADF31" w14:textId="77777777" w:rsidR="002B4633" w:rsidRDefault="002B4633" w:rsidP="00E10EB8">
      <w:pPr>
        <w:spacing w:after="0" w:line="240" w:lineRule="auto"/>
      </w:pPr>
      <w:r>
        <w:separator/>
      </w:r>
    </w:p>
  </w:footnote>
  <w:footnote w:type="continuationSeparator" w:id="0">
    <w:p w14:paraId="27A64423" w14:textId="77777777" w:rsidR="002B4633" w:rsidRDefault="002B4633" w:rsidP="00E10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C0"/>
    <w:rsid w:val="0002251F"/>
    <w:rsid w:val="00040A44"/>
    <w:rsid w:val="000935F1"/>
    <w:rsid w:val="000E22A9"/>
    <w:rsid w:val="00185946"/>
    <w:rsid w:val="001A794A"/>
    <w:rsid w:val="001B1F75"/>
    <w:rsid w:val="001F2C99"/>
    <w:rsid w:val="00222BCB"/>
    <w:rsid w:val="00285AB0"/>
    <w:rsid w:val="002B4633"/>
    <w:rsid w:val="002F4791"/>
    <w:rsid w:val="00383F27"/>
    <w:rsid w:val="003B1A99"/>
    <w:rsid w:val="00411DF7"/>
    <w:rsid w:val="004441C0"/>
    <w:rsid w:val="005E7D8C"/>
    <w:rsid w:val="00613DD3"/>
    <w:rsid w:val="00637C5E"/>
    <w:rsid w:val="00726E3E"/>
    <w:rsid w:val="00747E54"/>
    <w:rsid w:val="00770FEA"/>
    <w:rsid w:val="00795E59"/>
    <w:rsid w:val="007E2386"/>
    <w:rsid w:val="008155A5"/>
    <w:rsid w:val="009078F4"/>
    <w:rsid w:val="00AE1E57"/>
    <w:rsid w:val="00B02129"/>
    <w:rsid w:val="00BB69DE"/>
    <w:rsid w:val="00C01004"/>
    <w:rsid w:val="00C36E25"/>
    <w:rsid w:val="00C6502E"/>
    <w:rsid w:val="00C70A85"/>
    <w:rsid w:val="00D67AEE"/>
    <w:rsid w:val="00D70886"/>
    <w:rsid w:val="00E10EB8"/>
    <w:rsid w:val="00E11729"/>
    <w:rsid w:val="00E47DC8"/>
    <w:rsid w:val="00E75B9A"/>
    <w:rsid w:val="00EC1436"/>
    <w:rsid w:val="00F82203"/>
    <w:rsid w:val="00FB6EC0"/>
    <w:rsid w:val="00FC2506"/>
    <w:rsid w:val="00FF1641"/>
    <w:rsid w:val="00FF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54CE32"/>
  <w15:chartTrackingRefBased/>
  <w15:docId w15:val="{7FF3E4CA-7A14-40EC-8951-61ECC9857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1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1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1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1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1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0E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EB8"/>
  </w:style>
  <w:style w:type="paragraph" w:styleId="Footer">
    <w:name w:val="footer"/>
    <w:basedOn w:val="Normal"/>
    <w:link w:val="FooterChar"/>
    <w:uiPriority w:val="99"/>
    <w:unhideWhenUsed/>
    <w:rsid w:val="00E10E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67</Words>
  <Characters>1056</Characters>
  <Application>Microsoft Office Word</Application>
  <DocSecurity>0</DocSecurity>
  <Lines>25</Lines>
  <Paragraphs>1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Siyu</dc:creator>
  <cp:keywords/>
  <dc:description/>
  <cp:lastModifiedBy>Zhai Siyu</cp:lastModifiedBy>
  <cp:revision>21</cp:revision>
  <dcterms:created xsi:type="dcterms:W3CDTF">2024-09-03T04:05:00Z</dcterms:created>
  <dcterms:modified xsi:type="dcterms:W3CDTF">2024-10-22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10016a2276e7296635ec80fc8ebb37d2644370e3d093820fe89f04b2c99d3</vt:lpwstr>
  </property>
</Properties>
</file>